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3C4E" w14:textId="77777777" w:rsidR="00721EA0" w:rsidRPr="00A14B0D" w:rsidRDefault="00721EA0" w:rsidP="00721EA0">
      <w:pPr>
        <w:rPr>
          <w:rFonts w:ascii="Times New Roman" w:hAnsi="Times New Roman" w:cs="Times New Roman"/>
          <w:lang w:val="en-US"/>
        </w:rPr>
      </w:pPr>
      <w:r w:rsidRPr="00A14B0D">
        <w:rPr>
          <w:rFonts w:ascii="Times New Roman" w:hAnsi="Times New Roman" w:cs="Times New Roman"/>
          <w:lang w:val="en-US"/>
        </w:rPr>
        <w:t>Supplementary Table 1 – OVID MEDLINE Search</w:t>
      </w:r>
    </w:p>
    <w:p w14:paraId="16FF2BB2" w14:textId="77777777" w:rsidR="00721EA0" w:rsidRDefault="00721EA0" w:rsidP="00721EA0">
      <w:pPr>
        <w:rPr>
          <w:lang w:val="en-US"/>
        </w:rPr>
      </w:pPr>
    </w:p>
    <w:tbl>
      <w:tblPr>
        <w:tblW w:w="333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9"/>
        <w:gridCol w:w="3607"/>
        <w:gridCol w:w="1983"/>
      </w:tblGrid>
      <w:tr w:rsidR="00721EA0" w:rsidRPr="00934610" w14:paraId="0858C238" w14:textId="77777777" w:rsidTr="00353A1C">
        <w:tc>
          <w:tcPr>
            <w:tcW w:w="5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BF759" w14:textId="77777777" w:rsidR="00721EA0" w:rsidRPr="00934610" w:rsidRDefault="00721EA0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>#</w:t>
            </w:r>
          </w:p>
        </w:tc>
        <w:tc>
          <w:tcPr>
            <w:tcW w:w="28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CE733" w14:textId="77777777" w:rsidR="00721EA0" w:rsidRPr="00934610" w:rsidRDefault="00721EA0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E6F83" w14:textId="77777777" w:rsidR="00721EA0" w:rsidRPr="00934610" w:rsidRDefault="00721EA0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Results from </w:t>
            </w:r>
            <w:r>
              <w:rPr>
                <w:rFonts w:ascii="Times New Roman" w:hAnsi="Times New Roman" w:cs="Times New Roman"/>
                <w:b/>
                <w:bCs/>
                <w:color w:val="212121"/>
              </w:rPr>
              <w:t>13 May 2024</w:t>
            </w:r>
          </w:p>
        </w:tc>
      </w:tr>
      <w:tr w:rsidR="00721EA0" w:rsidRPr="00934610" w14:paraId="4839F75B" w14:textId="77777777" w:rsidTr="00353A1C">
        <w:tc>
          <w:tcPr>
            <w:tcW w:w="5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F98B6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1</w:t>
            </w:r>
          </w:p>
        </w:tc>
        <w:tc>
          <w:tcPr>
            <w:tcW w:w="28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26B10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212121"/>
              </w:rPr>
              <w:t>Retinopath.tw,k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12121"/>
              </w:rPr>
              <w:t>.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222B3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59073</w:t>
            </w:r>
          </w:p>
        </w:tc>
      </w:tr>
      <w:tr w:rsidR="00721EA0" w:rsidRPr="00934610" w14:paraId="2F2ED64D" w14:textId="77777777" w:rsidTr="00353A1C">
        <w:tc>
          <w:tcPr>
            <w:tcW w:w="5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33F17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2</w:t>
            </w:r>
          </w:p>
        </w:tc>
        <w:tc>
          <w:tcPr>
            <w:tcW w:w="28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837D0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((brain* or cranial* or skull) and (radiation* or </w:t>
            </w:r>
            <w:proofErr w:type="spellStart"/>
            <w:r>
              <w:rPr>
                <w:rFonts w:ascii="Times New Roman" w:hAnsi="Times New Roman" w:cs="Times New Roman"/>
                <w:color w:val="212121"/>
              </w:rPr>
              <w:t>irradiat</w:t>
            </w:r>
            <w:proofErr w:type="spellEnd"/>
            <w:r>
              <w:rPr>
                <w:rFonts w:ascii="Times New Roman" w:hAnsi="Times New Roman" w:cs="Times New Roman"/>
                <w:color w:val="212121"/>
              </w:rPr>
              <w:t>* or radio*)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212121"/>
              </w:rPr>
              <w:t>tw,k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12121"/>
              </w:rPr>
              <w:t>.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1F41C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111223</w:t>
            </w:r>
          </w:p>
        </w:tc>
      </w:tr>
      <w:tr w:rsidR="00721EA0" w:rsidRPr="00934610" w14:paraId="79C9BC1B" w14:textId="77777777" w:rsidTr="00353A1C">
        <w:tc>
          <w:tcPr>
            <w:tcW w:w="5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012D4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5</w:t>
            </w:r>
          </w:p>
        </w:tc>
        <w:tc>
          <w:tcPr>
            <w:tcW w:w="28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F1419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2 and 3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2EF0D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120</w:t>
            </w:r>
          </w:p>
        </w:tc>
      </w:tr>
      <w:tr w:rsidR="00721EA0" w:rsidRPr="00934610" w14:paraId="32C974BD" w14:textId="77777777" w:rsidTr="00353A1C">
        <w:tc>
          <w:tcPr>
            <w:tcW w:w="5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257B6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6</w:t>
            </w:r>
          </w:p>
        </w:tc>
        <w:tc>
          <w:tcPr>
            <w:tcW w:w="28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BBD5B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Limit 7 to humans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C1689" w14:textId="77777777" w:rsidR="00721EA0" w:rsidRPr="00934610" w:rsidRDefault="00721EA0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99</w:t>
            </w:r>
          </w:p>
        </w:tc>
      </w:tr>
    </w:tbl>
    <w:p w14:paraId="1799D5D6" w14:textId="77777777" w:rsidR="00707F00" w:rsidRDefault="00707F00"/>
    <w:sectPr w:rsidR="0070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A0"/>
    <w:rsid w:val="000076DF"/>
    <w:rsid w:val="00050E72"/>
    <w:rsid w:val="00077204"/>
    <w:rsid w:val="0008521D"/>
    <w:rsid w:val="000D0354"/>
    <w:rsid w:val="000D683C"/>
    <w:rsid w:val="000E6CC9"/>
    <w:rsid w:val="000F252B"/>
    <w:rsid w:val="00113595"/>
    <w:rsid w:val="00137E7A"/>
    <w:rsid w:val="00151955"/>
    <w:rsid w:val="00177A6F"/>
    <w:rsid w:val="00193F92"/>
    <w:rsid w:val="00197051"/>
    <w:rsid w:val="001B062C"/>
    <w:rsid w:val="001B129A"/>
    <w:rsid w:val="001C1877"/>
    <w:rsid w:val="001E1CFC"/>
    <w:rsid w:val="002033DD"/>
    <w:rsid w:val="00213C25"/>
    <w:rsid w:val="00215BD1"/>
    <w:rsid w:val="00227BF2"/>
    <w:rsid w:val="00237211"/>
    <w:rsid w:val="00247B3A"/>
    <w:rsid w:val="00250140"/>
    <w:rsid w:val="002533E7"/>
    <w:rsid w:val="00265439"/>
    <w:rsid w:val="00275A31"/>
    <w:rsid w:val="00277ED4"/>
    <w:rsid w:val="00294C1F"/>
    <w:rsid w:val="002964B8"/>
    <w:rsid w:val="00297551"/>
    <w:rsid w:val="002A5480"/>
    <w:rsid w:val="002A75BB"/>
    <w:rsid w:val="002B4FFD"/>
    <w:rsid w:val="002B7A03"/>
    <w:rsid w:val="002D2819"/>
    <w:rsid w:val="002E1B7B"/>
    <w:rsid w:val="002F530E"/>
    <w:rsid w:val="003009F6"/>
    <w:rsid w:val="00351E7B"/>
    <w:rsid w:val="003541D3"/>
    <w:rsid w:val="003A3998"/>
    <w:rsid w:val="003C3EE7"/>
    <w:rsid w:val="00402EAD"/>
    <w:rsid w:val="004059DD"/>
    <w:rsid w:val="004153F0"/>
    <w:rsid w:val="00426554"/>
    <w:rsid w:val="004455F1"/>
    <w:rsid w:val="004548C6"/>
    <w:rsid w:val="0046108F"/>
    <w:rsid w:val="00470D59"/>
    <w:rsid w:val="0047229E"/>
    <w:rsid w:val="00490FDD"/>
    <w:rsid w:val="004B6AAF"/>
    <w:rsid w:val="004B76F3"/>
    <w:rsid w:val="00500327"/>
    <w:rsid w:val="00510772"/>
    <w:rsid w:val="0051281A"/>
    <w:rsid w:val="00516658"/>
    <w:rsid w:val="005273F3"/>
    <w:rsid w:val="00556127"/>
    <w:rsid w:val="00565F42"/>
    <w:rsid w:val="0057272D"/>
    <w:rsid w:val="00583745"/>
    <w:rsid w:val="005B3DDA"/>
    <w:rsid w:val="005B5D3C"/>
    <w:rsid w:val="005D299A"/>
    <w:rsid w:val="005D4DEB"/>
    <w:rsid w:val="005D74F9"/>
    <w:rsid w:val="005D77AB"/>
    <w:rsid w:val="005E14DC"/>
    <w:rsid w:val="005E423F"/>
    <w:rsid w:val="0060733D"/>
    <w:rsid w:val="00624AD2"/>
    <w:rsid w:val="00632938"/>
    <w:rsid w:val="006451C7"/>
    <w:rsid w:val="00660DDA"/>
    <w:rsid w:val="00672AF5"/>
    <w:rsid w:val="00675A69"/>
    <w:rsid w:val="0069012B"/>
    <w:rsid w:val="006C00DC"/>
    <w:rsid w:val="006D172D"/>
    <w:rsid w:val="006E6F9C"/>
    <w:rsid w:val="006F5DD9"/>
    <w:rsid w:val="00700E13"/>
    <w:rsid w:val="00707F00"/>
    <w:rsid w:val="00721EA0"/>
    <w:rsid w:val="00727715"/>
    <w:rsid w:val="007465F9"/>
    <w:rsid w:val="00750C66"/>
    <w:rsid w:val="00753121"/>
    <w:rsid w:val="0076120D"/>
    <w:rsid w:val="00764174"/>
    <w:rsid w:val="00764FB5"/>
    <w:rsid w:val="0077681F"/>
    <w:rsid w:val="00782B69"/>
    <w:rsid w:val="007A11CA"/>
    <w:rsid w:val="007B67F8"/>
    <w:rsid w:val="007F48C7"/>
    <w:rsid w:val="00800AAF"/>
    <w:rsid w:val="00814BCA"/>
    <w:rsid w:val="00821908"/>
    <w:rsid w:val="00850FA4"/>
    <w:rsid w:val="0088209F"/>
    <w:rsid w:val="00891AC1"/>
    <w:rsid w:val="008A256B"/>
    <w:rsid w:val="008B34D1"/>
    <w:rsid w:val="008B5804"/>
    <w:rsid w:val="008D538C"/>
    <w:rsid w:val="008E7D66"/>
    <w:rsid w:val="00972F25"/>
    <w:rsid w:val="009A277B"/>
    <w:rsid w:val="009B1548"/>
    <w:rsid w:val="009D130C"/>
    <w:rsid w:val="00A00B49"/>
    <w:rsid w:val="00A42DF2"/>
    <w:rsid w:val="00A62B8A"/>
    <w:rsid w:val="00A77BDB"/>
    <w:rsid w:val="00A9718E"/>
    <w:rsid w:val="00AB401B"/>
    <w:rsid w:val="00AB6B8F"/>
    <w:rsid w:val="00AD0BCD"/>
    <w:rsid w:val="00AD39DE"/>
    <w:rsid w:val="00AD67E6"/>
    <w:rsid w:val="00AF4D8E"/>
    <w:rsid w:val="00B12258"/>
    <w:rsid w:val="00B21EC0"/>
    <w:rsid w:val="00B33D31"/>
    <w:rsid w:val="00B36240"/>
    <w:rsid w:val="00B37742"/>
    <w:rsid w:val="00B5051B"/>
    <w:rsid w:val="00B5761B"/>
    <w:rsid w:val="00B600F4"/>
    <w:rsid w:val="00B65A17"/>
    <w:rsid w:val="00B84701"/>
    <w:rsid w:val="00BA4510"/>
    <w:rsid w:val="00BB6396"/>
    <w:rsid w:val="00BE10F0"/>
    <w:rsid w:val="00BE50DB"/>
    <w:rsid w:val="00BF191C"/>
    <w:rsid w:val="00BF240E"/>
    <w:rsid w:val="00C15DD9"/>
    <w:rsid w:val="00C170CF"/>
    <w:rsid w:val="00C21468"/>
    <w:rsid w:val="00C315A0"/>
    <w:rsid w:val="00C322D5"/>
    <w:rsid w:val="00C553AE"/>
    <w:rsid w:val="00C73473"/>
    <w:rsid w:val="00C73ED6"/>
    <w:rsid w:val="00C81DA6"/>
    <w:rsid w:val="00C846C2"/>
    <w:rsid w:val="00C95703"/>
    <w:rsid w:val="00CD0EE8"/>
    <w:rsid w:val="00CE32FC"/>
    <w:rsid w:val="00CE5063"/>
    <w:rsid w:val="00D040EE"/>
    <w:rsid w:val="00D23192"/>
    <w:rsid w:val="00D31567"/>
    <w:rsid w:val="00D34B89"/>
    <w:rsid w:val="00D729A1"/>
    <w:rsid w:val="00DA0213"/>
    <w:rsid w:val="00DB3750"/>
    <w:rsid w:val="00DC51DA"/>
    <w:rsid w:val="00DC7C9D"/>
    <w:rsid w:val="00DE21E5"/>
    <w:rsid w:val="00DE4F6A"/>
    <w:rsid w:val="00DF2E9C"/>
    <w:rsid w:val="00DF658A"/>
    <w:rsid w:val="00DF78A3"/>
    <w:rsid w:val="00E02BD7"/>
    <w:rsid w:val="00E16EE7"/>
    <w:rsid w:val="00E4495F"/>
    <w:rsid w:val="00EA416A"/>
    <w:rsid w:val="00EB078A"/>
    <w:rsid w:val="00F00156"/>
    <w:rsid w:val="00F00924"/>
    <w:rsid w:val="00F05C3A"/>
    <w:rsid w:val="00F0711A"/>
    <w:rsid w:val="00F10C43"/>
    <w:rsid w:val="00F25073"/>
    <w:rsid w:val="00F40282"/>
    <w:rsid w:val="00F41ACC"/>
    <w:rsid w:val="00F4586B"/>
    <w:rsid w:val="00F54AEE"/>
    <w:rsid w:val="00F81B50"/>
    <w:rsid w:val="00F827E8"/>
    <w:rsid w:val="00FD0A9D"/>
    <w:rsid w:val="00FD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60A3A"/>
  <w15:chartTrackingRefBased/>
  <w15:docId w15:val="{2AF3D541-5F6C-3A47-8829-97D05C02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verdlichenko</dc:creator>
  <cp:keywords/>
  <dc:description/>
  <cp:lastModifiedBy>Irina Sverdlichenko</cp:lastModifiedBy>
  <cp:revision>1</cp:revision>
  <dcterms:created xsi:type="dcterms:W3CDTF">2024-08-20T00:05:00Z</dcterms:created>
  <dcterms:modified xsi:type="dcterms:W3CDTF">2024-08-20T00:06:00Z</dcterms:modified>
</cp:coreProperties>
</file>